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72"/>
        <w:tblOverlap w:val="never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958"/>
        <w:gridCol w:w="958"/>
        <w:gridCol w:w="958"/>
        <w:gridCol w:w="958"/>
        <w:gridCol w:w="788"/>
        <w:gridCol w:w="9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equency of tandem repeats by length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cies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0-19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-29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0-39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0-49</w:t>
            </w:r>
          </w:p>
        </w:tc>
        <w:tc>
          <w:tcPr>
            <w:tcW w:w="40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50</w:t>
            </w:r>
          </w:p>
        </w:tc>
        <w:tc>
          <w:tcPr>
            <w:tcW w:w="47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. glaucu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. livingstonianu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. superbu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. ventricosu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acuminat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banksi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acuminat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burmannic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acuminat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halaban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acuminat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malacc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acuminata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microcarp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acuminat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truncat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acuminat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zebri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aurantiac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balbisia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bario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basjo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beccari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borne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cheesmani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</w:tr>
      <w:tr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chuni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coccin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gracil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inge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itinera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jackey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johnsi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laterit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loko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lolod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maclay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maclay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manni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nagensiu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ornat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paracoccine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paracoccine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SY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. peekelii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subs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 angustigemm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puspanjalia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ros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rubin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rubr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ruili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salacc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sanguin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schizocarp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siam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tonkin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troglodytaru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veluti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yunnanen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usella lasiocarp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21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rage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18 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.49 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84 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1 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9 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.20 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3D20"/>
    <w:rsid w:val="027A0120"/>
    <w:rsid w:val="2ABC01C8"/>
    <w:rsid w:val="32EA3D20"/>
    <w:rsid w:val="5765067B"/>
    <w:rsid w:val="66880F66"/>
    <w:rsid w:val="744C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2:00Z</dcterms:created>
  <dc:creator>22153</dc:creator>
  <cp:lastModifiedBy>22153</cp:lastModifiedBy>
  <dcterms:modified xsi:type="dcterms:W3CDTF">2021-12-22T15:1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B945ABB90AF4CA6810A76DC098EC279</vt:lpwstr>
  </property>
</Properties>
</file>